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1D263" w14:textId="77777777" w:rsidR="00C136D0" w:rsidRPr="00E65EE0" w:rsidRDefault="00C136D0" w:rsidP="00C136D0">
      <w:pPr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  <w:r w:rsidRPr="00E65EE0">
        <w:rPr>
          <w:rFonts w:asciiTheme="minorHAnsi" w:hAnsiTheme="minorHAnsi" w:cstheme="minorHAnsi"/>
          <w:b/>
          <w:sz w:val="22"/>
          <w:szCs w:val="22"/>
        </w:rPr>
        <w:t xml:space="preserve">Table S3. </w:t>
      </w:r>
      <w:r w:rsidRPr="00E65EE0">
        <w:rPr>
          <w:rFonts w:asciiTheme="minorHAnsi" w:hAnsiTheme="minorHAnsi" w:cstheme="minorHAnsi"/>
          <w:bCs/>
          <w:sz w:val="22"/>
          <w:szCs w:val="22"/>
        </w:rPr>
        <w:t>List of articles excluded and reasons for exclusion.</w:t>
      </w:r>
    </w:p>
    <w:p w14:paraId="4210D2FE" w14:textId="77777777" w:rsidR="00C136D0" w:rsidRPr="00E65EE0" w:rsidRDefault="00C136D0" w:rsidP="00C136D0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209" w:type="dxa"/>
        <w:tblLayout w:type="fixed"/>
        <w:tblLook w:val="0400" w:firstRow="0" w:lastRow="0" w:firstColumn="0" w:lastColumn="0" w:noHBand="0" w:noVBand="1"/>
      </w:tblPr>
      <w:tblGrid>
        <w:gridCol w:w="1980"/>
        <w:gridCol w:w="4961"/>
        <w:gridCol w:w="2268"/>
      </w:tblGrid>
      <w:tr w:rsidR="00C136D0" w:rsidRPr="00A650A4" w14:paraId="6BFE58BD" w14:textId="77777777" w:rsidTr="00E65EE0">
        <w:trPr>
          <w:trHeight w:val="34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B288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CD824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Comparators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0AC39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</w:rPr>
              <w:t>Reason for exclusion</w:t>
            </w:r>
          </w:p>
        </w:tc>
      </w:tr>
      <w:tr w:rsidR="00C136D0" w:rsidRPr="00A650A4" w14:paraId="2EED4BD8" w14:textId="77777777" w:rsidTr="00E65EE0">
        <w:trPr>
          <w:trHeight w:val="58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F362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iodu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EE75B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Endoscopic injection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clerotherap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endoscopic rubber band liga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27337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53C9D5E9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3767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hmed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6544C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rmonic scalpel vs Milligan Morgan tech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0D001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EAA4565" w14:textId="77777777" w:rsidTr="00E65EE0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03E3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yann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FF6D0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More extensive mucosal res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07072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10CDEC1" w14:textId="77777777" w:rsidTr="00E65EE0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538F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jaber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D8212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Lord dilatation vs lateral inter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phinctero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7C5D1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D0FC91F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A54F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shreef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29C90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Artery Ligation vs Rubber Band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11770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550EF507" w14:textId="77777777" w:rsidTr="00E65EE0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3569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tomar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3ED99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andard (PPH Ethico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dosurger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) stapl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larger volume circular stapler (EEA Covidie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2F63A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1EF30538" w14:textId="77777777" w:rsidTr="00E65EE0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AF4F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vandipoor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F3B4D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Effect of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iosmi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on post-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pain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6E710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1B648966" w14:textId="77777777" w:rsidTr="00E65EE0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E97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if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D970C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Examine the efficacy of 0.2% topical glycery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C91CD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A7A482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7DC5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khtawar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CD78C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liga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-Morga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rubber band ligation tech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9F75E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4B308A6F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ECCF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tt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7A26E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vs without lateral interna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hinctero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33397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7807FC51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B960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en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F6310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licate-based wound dressing (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rmfactor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C3A7C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1A835004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7A1C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sal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B5BD3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Flavonoids mixture (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iosmi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,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oxeruti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,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ruti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, hesperidin, quercetin) to reduce bleeding from I-III degrees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29894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7F461E59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1755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ing et al. 2019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1FFDF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rtual reality distraction (n=91) vs control (n=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5F121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0E16DDC1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7314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u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FAF8E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Comparison of surgical procedur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2C0DB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B9BD956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5F86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ahabad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573F3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Rectal acetaminophen vs diclofena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21ED5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40E14170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D75D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de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CE520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ole of Pudendal Nerve Block in Colorectal Surgery (SR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2ECFA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67523F06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844A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rag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8D66E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Caudal administration of bupivacaine 0.25% in 20 ml vs tramadol 1 mg/kg in 20 ml vs tramadol 2 mg/kg in 20 m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B2397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0B1FB41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8B20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E1AE9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Ultrasonic knife combined with peel bridge lateral transfer vs traditional external dissection and internal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F4F6E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0CAAFCCE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0AA9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ary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9CD1E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ask trainers i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2E2E1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77D6A4F3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1132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ova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38680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Milligan-Morgan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FAC7F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33F93AD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2E40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iarratan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72D42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stapl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opex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41E6C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30D640B4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1017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7296E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uiyu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rocedure for hemorrhoids (RPH) vs RPH with the simplified Milligan-Morga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14679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31F3F07E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D0C1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He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467C6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PPH with the simplified Milligan-Morgan surgery vs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Ruiyu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procedure for hemorrhoids with the simplified Milligan-Morgan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1EE99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541D1AC1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DD2E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sseini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70226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ffects of Stapl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n Anorectal Fun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E3F43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3CA50BA9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8351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ang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3A223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Tying, binding and fixing operation' vs Doppler ultrasound-guid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artery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3FE79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05D6558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D30E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ang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09037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haobei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injection vs elastic band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D6393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7BE7338F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5B88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ssein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862CC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ser surgery vs the traditional type of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6FA3A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52016774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1DD9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iang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90138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  <w:t>PPH plus single-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  <w:t>purs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  <w:t xml:space="preserve"> suture group vs PPH plus multipoint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  <w:t>umbrell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  <w:lang w:val="fr-CH"/>
              </w:rPr>
              <w:t xml:space="preserve"> sutur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49D1C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72F13BCF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B4C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inji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25A50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pin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local perianal bloc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3A12D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AC208BE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6A8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an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52F63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flo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band lig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BD430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7A35192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60B4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howaj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7BB41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or without lateral interna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hinctero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B844D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3B4B465D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310C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bret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78CA0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valence and associated factors of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emorrhoids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EAB5C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533477D3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73FC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lonz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B718B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apl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traditional Excisional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3B6F9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06EBE4C" w14:textId="77777777" w:rsidTr="00E65EE0">
        <w:trPr>
          <w:trHeight w:val="116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5CB8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valev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BE70E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tandard of care and the rehabilitation program, including intravenous ozone therapy, rectal laser therapy, recto-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ibi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myostimul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, and biofeedback therapy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FF47B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5E154BCB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757C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mar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3E616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thotomy vs Prone Position for Perianal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2B818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4BF420F2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9A19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shar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88AE1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ceived 0.2% of topical glycery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nitrat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intment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8C786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0A82B6E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0C4C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hmann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AA9AA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Long-term functional results after excisio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FAE82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7C886C69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6F51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45ADA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nese medicine fumigation treatment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22C26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77E2A2CD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4028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D22E7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x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box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xibust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oint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ihuanshu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oint, Yao point an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iyang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oint vs intramuscular injection lidocaine diclofenac sodium 75 m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4E60C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333FA167" w14:textId="77777777" w:rsidTr="00E65EE0">
        <w:trPr>
          <w:trHeight w:val="114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C98B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n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CC9E0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at point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Neigua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PC 6),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henme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HT 7),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hangliao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BL 31) an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Ciliao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BL 32) vs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 at point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hangliao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BL 31) an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Ciliao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BL 32)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D7F0D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517D9FA5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CDE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u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2AD67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a-analysis of Doppler ultrasonic guided hemorrhoid artery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72218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53998C5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2681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ng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400A7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group vs auricular point sticking group vs combined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8DDE4A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58EE0D0C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9F63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ng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578B8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group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91657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2EB3D68C" w14:textId="77777777" w:rsidTr="00E65EE0">
        <w:trPr>
          <w:trHeight w:val="116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7738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ng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96F62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with d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latational wave, 2 Hz/100 Hz in frequency vs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with 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ontinuous wave, 2 Hz in frequency vs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with 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inuous wave, 100 Hz in freque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6E0B4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1F33C7C1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A895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u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B35ED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escuve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orte tablets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4B2E1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63DC03B3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2EEB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Mahmood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0C8D6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Open vs clos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99F86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5F02B91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6DA4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ssoum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7066A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toperative physician phone ca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1EE97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75BEB89F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4144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kov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4A768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urgical (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hrombectom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or local excision of exter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s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) vs conservative treat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B2F71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10F24A3C" w14:textId="77777777" w:rsidTr="00E65EE0">
        <w:trPr>
          <w:trHeight w:val="116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DA89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hta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F99A5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 ml of 0.5% hyperbaric bupivacaine with 20µg fentanyl(0.4ml) vs 1ml of 0.5% hyperbaric bupivacaine with 200µg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torphano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2ml) and normal saline(0.2ml) for perianal surger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A40F7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3DBA4B2D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698E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marbash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F44C6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rneb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uchrom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ointment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23E2A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6BD48561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2CD8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ng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F34EC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Stapled vs conventio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2295A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49A550C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DC64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hamedahmed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7CB5A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Loc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(bilateral pudendal nerve block, perianal block, local infiltration and sedation) vs spi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51F7C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58ACC3AB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D6E1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hammed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358C8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Conventional vs stapl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5CC98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C34983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B5FB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gell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8F4059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pinal </w:t>
            </w: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or without the pudendal nerve bloc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86388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3460105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0871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ivolitis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0C5D8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igation an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ultrasound guided ligation of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rter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6C861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88908E2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FD57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povtsev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8CF35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rtery ligation with or without Doppler nav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6165B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3D8F5F41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69E7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soo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9934C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Diathermy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Milligan-Morgan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8BC84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18BD28B7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6061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doma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63C8F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Haemorrhoidal</w:t>
            </w:r>
            <w:proofErr w:type="spellEnd"/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 Artery Ligation Recto Anal Repair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los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linear stapl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2273B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4F3269D6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FBF0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driguez-Wong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E08BD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opical diltiazem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61B39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0D299BD3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31E5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driguez-Wong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80DE0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opical diltiazem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D1AEB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6462CE7A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B973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tiglian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F5D1B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erianal block with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s a supplement to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ctologic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urgery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7BD33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2C486A44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814E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zsos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67DCE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e of laser fibers vs use of microwave rigid anten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92801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0A0551FC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174D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eed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8D2B0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illigan-Morga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rubber band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B8CFB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6E02ABEB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6F45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gueir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792FA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idocano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Foam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lerotherap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Rubber Band Lig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262FB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D2146E5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A480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im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FA703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mazepine used preemptively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B0AE7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7D61067B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9A63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reckenbach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5A82E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ctologic surgery participation by resid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5C48C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79BD5833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2971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f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AC2C3F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5% phenol almond oil vs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polidocano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cler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2A384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2C67621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D920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rma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07761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oca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aesthetic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4A846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6F068A7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E9C7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Shehat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B652B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oppler-Guid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rtery Ligation vs Rubber Band Lig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8FC7C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35C64B7C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B811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ltan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C458E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or without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hinctero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94427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7A0FD084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AAAB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ng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84F49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A74BB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64ED8925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F448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ng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B4AA2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operative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4F0CCC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41E086FD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344E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tnikov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664FE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patrombi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H® ointment and excision of externa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аemorrhoids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14BE9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086BA904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7737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esse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05C17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amizol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ibuprofen at home after day cas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DB201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132F4B64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FC5F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esse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99469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dictors of quality of recovery after painful day cas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36678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6E6B9266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BF38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tov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6A3E5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oppler-assist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internal hemorrhoids with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using harmonic scalpel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E731B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78BD3087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C32A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ent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8F050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istal Doppler-guid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ventional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BFF23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0A0E7AB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B9C7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 Backer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AF1B3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operative oral acetaminophen and gabapentin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B2C79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01536950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45AE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80D45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omparison of outcomes for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iseas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6002A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9FE3F37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BD9F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ara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E5792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Doppler-guid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artery ligation with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circular stapl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opex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668B6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A05A4AF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BEA3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ang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E3F8A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Perioperative intravenous S-ketamine for acute postoperative 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C7B20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5D7A99B4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BCE3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n et al. 20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735C31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group vs catgut implantation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A4847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27C68558" w14:textId="77777777" w:rsidTr="00E65EE0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76B6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u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8F2BA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Electroacupunctur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8B519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 not in English</w:t>
            </w:r>
          </w:p>
        </w:tc>
      </w:tr>
      <w:tr w:rsidR="00C136D0" w:rsidRPr="00A650A4" w14:paraId="32492563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6593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ia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CA2B9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Loc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regional or gener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in excision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a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F6FCB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3625200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C0FF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u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6C8D9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with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mucopex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open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81533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233C4CF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AEE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u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73ADA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erve‐relate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upoints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lectrical stimulation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 after Milligan‐Morgan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D9238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0CCEFBD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214D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u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B63533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Caudal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anaesthesia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using 18 ml 0.3%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plus 2 ml normal saline vs 18 ml 0.3%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ropivacain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plus 2 ml 1 µg/kg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exmedetomidine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23CF1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4167C0B2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5F09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mamoto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BB9CE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ostoperative outcomes of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 the elderly (&gt;=75 years old) vs non-elderly patients (&lt;75y ol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7F583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206E517C" w14:textId="77777777" w:rsidTr="00E65EE0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84587" w14:textId="77777777" w:rsidR="00C136D0" w:rsidRPr="00E65EE0" w:rsidRDefault="00C136D0" w:rsidP="00E65EE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ang et al. </w:t>
            </w: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70363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Potassium permanganate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umig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control group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DCC49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4CA3FCFD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8D53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ng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5890A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paroscopic integral pelvic floor/ligament repair alone vs laparoscopic integral pelvic floor/ligament repair combined with procedure for prolapse and hemorrhoi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B1F8D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1D8225E0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D482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o et al. 20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36F77C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Transan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dearterializatio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stapled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C123A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E14BEEB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3B22E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sser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076435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Caudal epidural vs pudendal nerve bloc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9C026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6C9918D6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D4298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arbaliyev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20999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he relationship between smartphone use in the lavatory and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morrhoidal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AFE2B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>Not procedure specific</w:t>
            </w:r>
          </w:p>
        </w:tc>
      </w:tr>
      <w:tr w:rsidR="00C136D0" w:rsidRPr="00A650A4" w14:paraId="20BD13B8" w14:textId="77777777" w:rsidTr="00E65EE0">
        <w:trPr>
          <w:trHeight w:val="58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AB6EA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Zeng et al. 20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27FB82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Kangfuxin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solution fumigation bath vs warm water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sitz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b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E8958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0A3B99F2" w14:textId="77777777" w:rsidTr="00E65EE0">
        <w:trPr>
          <w:trHeight w:val="87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2BC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sz w:val="20"/>
                <w:szCs w:val="20"/>
              </w:rPr>
              <w:t xml:space="preserve">Zhang </w:t>
            </w: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5D172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333333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Procedure for prolapse and hemorrhoids vs Milligan-Morgan </w:t>
            </w:r>
            <w:proofErr w:type="spellStart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>hemorrhoidectomy</w:t>
            </w:r>
            <w:proofErr w:type="spellEnd"/>
            <w:r w:rsidRPr="00E65EE0">
              <w:rPr>
                <w:rFonts w:asciiTheme="minorHAnsi" w:hAnsiTheme="minorHAnsi" w:cstheme="minorHAnsi"/>
                <w:color w:val="333333"/>
                <w:sz w:val="20"/>
                <w:szCs w:val="20"/>
              </w:rPr>
              <w:t xml:space="preserve"> vs tissue-selecting therapy stapl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4EFC8D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  <w:tr w:rsidR="00C136D0" w:rsidRPr="00A650A4" w14:paraId="61E55406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A1F9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hao et al. 20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8B84C0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iawei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oya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ncao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coction vs piles‐healthy sl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70BBE6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stract only</w:t>
            </w:r>
          </w:p>
        </w:tc>
      </w:tr>
      <w:tr w:rsidR="00C136D0" w:rsidRPr="00A650A4" w14:paraId="4922EED5" w14:textId="77777777" w:rsidTr="00E65EE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5527B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hu et al. 20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CA0C87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tanoreine</w:t>
            </w:r>
            <w:proofErr w:type="spellEnd"/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s control group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4F7AB4" w14:textId="77777777" w:rsidR="00C136D0" w:rsidRPr="00E65EE0" w:rsidRDefault="00C136D0" w:rsidP="00E65EE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65EE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ain outcomes reported</w:t>
            </w:r>
          </w:p>
        </w:tc>
      </w:tr>
    </w:tbl>
    <w:p w14:paraId="05A6E81A" w14:textId="77777777" w:rsidR="00973EA6" w:rsidRDefault="00487359"/>
    <w:sectPr w:rsidR="00973EA6" w:rsidSect="004B3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6D0"/>
    <w:rsid w:val="0008550F"/>
    <w:rsid w:val="000A3897"/>
    <w:rsid w:val="000C2E45"/>
    <w:rsid w:val="000F3ADB"/>
    <w:rsid w:val="00262941"/>
    <w:rsid w:val="00264477"/>
    <w:rsid w:val="002761BF"/>
    <w:rsid w:val="00280E4E"/>
    <w:rsid w:val="002C613A"/>
    <w:rsid w:val="00312791"/>
    <w:rsid w:val="00325FD5"/>
    <w:rsid w:val="00335559"/>
    <w:rsid w:val="00382BA3"/>
    <w:rsid w:val="00393D12"/>
    <w:rsid w:val="00427EC6"/>
    <w:rsid w:val="00474F71"/>
    <w:rsid w:val="00481EA1"/>
    <w:rsid w:val="00486FC8"/>
    <w:rsid w:val="00487359"/>
    <w:rsid w:val="004B3E74"/>
    <w:rsid w:val="004B69E8"/>
    <w:rsid w:val="00512D57"/>
    <w:rsid w:val="005462E3"/>
    <w:rsid w:val="00596CBD"/>
    <w:rsid w:val="005C7BCF"/>
    <w:rsid w:val="005F1C4D"/>
    <w:rsid w:val="006F57F3"/>
    <w:rsid w:val="00726FDD"/>
    <w:rsid w:val="00865DBB"/>
    <w:rsid w:val="008E42EC"/>
    <w:rsid w:val="009025C1"/>
    <w:rsid w:val="00932CA2"/>
    <w:rsid w:val="00934403"/>
    <w:rsid w:val="009B1F63"/>
    <w:rsid w:val="00A15053"/>
    <w:rsid w:val="00A32626"/>
    <w:rsid w:val="00A87F0D"/>
    <w:rsid w:val="00AA47CA"/>
    <w:rsid w:val="00AA5DC6"/>
    <w:rsid w:val="00AC7DB2"/>
    <w:rsid w:val="00AE3049"/>
    <w:rsid w:val="00AE5B4B"/>
    <w:rsid w:val="00B23F08"/>
    <w:rsid w:val="00B328E3"/>
    <w:rsid w:val="00BB0119"/>
    <w:rsid w:val="00BE2E01"/>
    <w:rsid w:val="00BF5E7D"/>
    <w:rsid w:val="00C136D0"/>
    <w:rsid w:val="00C65D47"/>
    <w:rsid w:val="00C778B9"/>
    <w:rsid w:val="00CF7606"/>
    <w:rsid w:val="00CF79F3"/>
    <w:rsid w:val="00D53012"/>
    <w:rsid w:val="00DA2060"/>
    <w:rsid w:val="00DB1356"/>
    <w:rsid w:val="00DB1473"/>
    <w:rsid w:val="00E112A5"/>
    <w:rsid w:val="00E51BE9"/>
    <w:rsid w:val="00E60015"/>
    <w:rsid w:val="00E64554"/>
    <w:rsid w:val="00E6649E"/>
    <w:rsid w:val="00E8435D"/>
    <w:rsid w:val="00E86A50"/>
    <w:rsid w:val="00EA5832"/>
    <w:rsid w:val="00EC00EB"/>
    <w:rsid w:val="00F17F16"/>
    <w:rsid w:val="00F25CCE"/>
    <w:rsid w:val="00F468F9"/>
    <w:rsid w:val="00F53894"/>
    <w:rsid w:val="00F54767"/>
    <w:rsid w:val="00F5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FCF9C"/>
  <w15:chartTrackingRefBased/>
  <w15:docId w15:val="{8332D09E-CE6E-FD42-8229-AB8D7535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6D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0</Words>
  <Characters>963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run Sharma</cp:lastModifiedBy>
  <cp:revision>2</cp:revision>
  <dcterms:created xsi:type="dcterms:W3CDTF">2024-12-24T04:07:00Z</dcterms:created>
  <dcterms:modified xsi:type="dcterms:W3CDTF">2024-12-24T04:07:00Z</dcterms:modified>
</cp:coreProperties>
</file>